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9FBE9" w14:textId="3793ECD9" w:rsidR="00211D0E" w:rsidRDefault="00682618" w:rsidP="00211D0E">
      <w:pPr>
        <w:pStyle w:val="Heading2"/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 xml:space="preserve">Multimedia </w:t>
      </w:r>
      <w:r w:rsidR="00211D0E" w:rsidRPr="00211D0E">
        <w:rPr>
          <w:rFonts w:ascii="Times New Roman" w:hAnsi="Times New Roman" w:cs="Times New Roman"/>
          <w:sz w:val="26"/>
          <w:szCs w:val="26"/>
          <w:lang w:val="en-US"/>
        </w:rPr>
        <w:t xml:space="preserve">Appendix </w:t>
      </w:r>
      <w:r w:rsidR="00426DB4">
        <w:rPr>
          <w:rFonts w:ascii="Times New Roman" w:hAnsi="Times New Roman" w:cs="Times New Roman"/>
          <w:sz w:val="26"/>
          <w:szCs w:val="26"/>
          <w:lang w:val="en-US"/>
        </w:rPr>
        <w:t>1</w:t>
      </w:r>
      <w:r w:rsidR="00211D0E" w:rsidRPr="00211D0E">
        <w:rPr>
          <w:rFonts w:ascii="Times New Roman" w:hAnsi="Times New Roman" w:cs="Times New Roman"/>
          <w:sz w:val="26"/>
          <w:szCs w:val="26"/>
          <w:lang w:val="en-US"/>
        </w:rPr>
        <w:t xml:space="preserve">. Semistructured interview guide </w:t>
      </w:r>
    </w:p>
    <w:p w14:paraId="55F3A3CB" w14:textId="77777777" w:rsidR="00211D0E" w:rsidRPr="00211D0E" w:rsidRDefault="00211D0E" w:rsidP="00211D0E">
      <w:pPr>
        <w:pStyle w:val="NoSpacing"/>
        <w:rPr>
          <w:lang w:val="en-US"/>
        </w:rPr>
      </w:pPr>
    </w:p>
    <w:p w14:paraId="0A462AB2" w14:textId="75E5DE31" w:rsidR="00211D0E" w:rsidRPr="00211D0E" w:rsidRDefault="00211D0E" w:rsidP="00211D0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11D0E">
        <w:rPr>
          <w:rFonts w:ascii="Times New Roman" w:hAnsi="Times New Roman" w:cs="Times New Roman"/>
          <w:b/>
          <w:bCs/>
          <w:lang w:val="en-US"/>
        </w:rPr>
        <w:t>Themes to be discussed during the interview:</w:t>
      </w:r>
    </w:p>
    <w:p w14:paraId="40E0A849" w14:textId="77777777" w:rsidR="00211D0E" w:rsidRPr="00211D0E" w:rsidRDefault="00211D0E" w:rsidP="00211D0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User-friendliness </w:t>
      </w:r>
    </w:p>
    <w:p w14:paraId="05A4C626" w14:textId="77777777" w:rsidR="00211D0E" w:rsidRPr="00211D0E" w:rsidRDefault="00211D0E" w:rsidP="00211D0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Technical performance </w:t>
      </w:r>
    </w:p>
    <w:p w14:paraId="1D525A2D" w14:textId="77777777" w:rsidR="00211D0E" w:rsidRPr="00211D0E" w:rsidRDefault="00211D0E" w:rsidP="00211D0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11D0E">
        <w:rPr>
          <w:rFonts w:ascii="Times New Roman" w:hAnsi="Times New Roman" w:cs="Times New Roman"/>
          <w:lang w:val="en-US"/>
        </w:rPr>
        <w:t>Content and relevance</w:t>
      </w:r>
    </w:p>
    <w:p w14:paraId="7B5A36ED" w14:textId="77777777" w:rsidR="00211D0E" w:rsidRPr="00211D0E" w:rsidRDefault="00211D0E" w:rsidP="00211D0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11D0E">
        <w:rPr>
          <w:rFonts w:ascii="Times New Roman" w:hAnsi="Times New Roman" w:cs="Times New Roman"/>
          <w:lang w:val="en-US"/>
        </w:rPr>
        <w:t>Study design (questionnaire frequency, questions, duration)</w:t>
      </w:r>
    </w:p>
    <w:p w14:paraId="4EFA2658" w14:textId="77777777" w:rsidR="00211D0E" w:rsidRPr="00211D0E" w:rsidRDefault="00211D0E" w:rsidP="00211D0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Positive and negative aspects </w:t>
      </w:r>
    </w:p>
    <w:p w14:paraId="6D9DEEBC" w14:textId="77777777" w:rsidR="00211D0E" w:rsidRPr="00211D0E" w:rsidRDefault="00211D0E" w:rsidP="00211D0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Perceived advantages and disadvantages </w:t>
      </w:r>
    </w:p>
    <w:p w14:paraId="5EDC8A4C" w14:textId="77777777" w:rsidR="00211D0E" w:rsidRPr="00211D0E" w:rsidRDefault="00211D0E" w:rsidP="00211D0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DB263F2" w14:textId="77777777" w:rsidR="00211D0E" w:rsidRPr="00211D0E" w:rsidRDefault="00211D0E" w:rsidP="00211D0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11D0E">
        <w:rPr>
          <w:rFonts w:ascii="Times New Roman" w:hAnsi="Times New Roman" w:cs="Times New Roman"/>
          <w:b/>
          <w:bCs/>
          <w:lang w:val="en-US"/>
        </w:rPr>
        <w:t xml:space="preserve">Questions (optional) </w:t>
      </w:r>
    </w:p>
    <w:p w14:paraId="4FB108B0" w14:textId="77777777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>What did you think of the application? What was your overall impression of the application?</w:t>
      </w:r>
    </w:p>
    <w:p w14:paraId="55A7369B" w14:textId="77777777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>What did you think of the usability of the application?</w:t>
      </w:r>
    </w:p>
    <w:p w14:paraId="0AE6BD04" w14:textId="77777777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How did you experience answering the questionnaires? </w:t>
      </w:r>
    </w:p>
    <w:p w14:paraId="50EDFAB9" w14:textId="77777777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>What did you think of the study?</w:t>
      </w:r>
    </w:p>
    <w:p w14:paraId="54B874DB" w14:textId="77777777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>What did you think of the questions asked?</w:t>
      </w:r>
    </w:p>
    <w:p w14:paraId="4367D3BE" w14:textId="77777777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>How did you feel about not having insight into your own data?</w:t>
      </w:r>
    </w:p>
    <w:p w14:paraId="764B3108" w14:textId="7AC42A3A" w:rsid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Suppose we are going to use the application in routine care after </w:t>
      </w:r>
      <w:r w:rsidR="00F51708">
        <w:rPr>
          <w:rFonts w:ascii="Times New Roman" w:hAnsi="Times New Roman" w:cs="Times New Roman"/>
          <w:lang w:val="en-US"/>
        </w:rPr>
        <w:t xml:space="preserve">metabolic </w:t>
      </w:r>
      <w:r w:rsidRPr="00211D0E">
        <w:rPr>
          <w:rFonts w:ascii="Times New Roman" w:hAnsi="Times New Roman" w:cs="Times New Roman"/>
          <w:lang w:val="en-US"/>
        </w:rPr>
        <w:t xml:space="preserve">bariatric surgery. How do you think about that? How do you envision that? </w:t>
      </w:r>
    </w:p>
    <w:p w14:paraId="1D82AF9F" w14:textId="700B2304" w:rsidR="00211D0E" w:rsidRPr="00211D0E" w:rsidRDefault="00211D0E" w:rsidP="00211D0E">
      <w:p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If a participant quitted the study prematurely: </w:t>
      </w:r>
    </w:p>
    <w:p w14:paraId="3998245B" w14:textId="75210C70" w:rsidR="00211D0E" w:rsidRPr="00211D0E" w:rsidRDefault="00211D0E" w:rsidP="00211D0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1D0E">
        <w:rPr>
          <w:rFonts w:ascii="Times New Roman" w:hAnsi="Times New Roman" w:cs="Times New Roman"/>
          <w:lang w:val="en-US"/>
        </w:rPr>
        <w:t xml:space="preserve">What was the reason you quitted the study before the end of the study? Could we have prevented you from quitting? How? </w:t>
      </w:r>
    </w:p>
    <w:p w14:paraId="1FACC8B1" w14:textId="77777777" w:rsidR="009E358B" w:rsidRPr="00211D0E" w:rsidRDefault="009E358B" w:rsidP="00211D0E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E358B" w:rsidRPr="00211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F3ED3"/>
    <w:multiLevelType w:val="hybridMultilevel"/>
    <w:tmpl w:val="5950A3BA"/>
    <w:lvl w:ilvl="0" w:tplc="A266928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96F5A"/>
    <w:multiLevelType w:val="hybridMultilevel"/>
    <w:tmpl w:val="E47296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7A4393"/>
    <w:multiLevelType w:val="hybridMultilevel"/>
    <w:tmpl w:val="48E4C7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407C7A"/>
    <w:multiLevelType w:val="hybridMultilevel"/>
    <w:tmpl w:val="C1B282A2"/>
    <w:lvl w:ilvl="0" w:tplc="A15EFCE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3A1413"/>
    <w:multiLevelType w:val="hybridMultilevel"/>
    <w:tmpl w:val="8292B0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648343">
    <w:abstractNumId w:val="0"/>
  </w:num>
  <w:num w:numId="2" w16cid:durableId="983269353">
    <w:abstractNumId w:val="3"/>
  </w:num>
  <w:num w:numId="3" w16cid:durableId="1437483283">
    <w:abstractNumId w:val="2"/>
  </w:num>
  <w:num w:numId="4" w16cid:durableId="1947541468">
    <w:abstractNumId w:val="4"/>
  </w:num>
  <w:num w:numId="5" w16cid:durableId="2658454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D0E"/>
    <w:rsid w:val="00073ECC"/>
    <w:rsid w:val="00211D0E"/>
    <w:rsid w:val="00230470"/>
    <w:rsid w:val="002B1F78"/>
    <w:rsid w:val="00426DB4"/>
    <w:rsid w:val="005D52FC"/>
    <w:rsid w:val="00682618"/>
    <w:rsid w:val="006B3194"/>
    <w:rsid w:val="009E358B"/>
    <w:rsid w:val="00D90D16"/>
    <w:rsid w:val="00E34C49"/>
    <w:rsid w:val="00F5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6825"/>
  <w15:chartTrackingRefBased/>
  <w15:docId w15:val="{3CFA545E-C568-47D0-BE64-89EE0FCD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D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D0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D0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D0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1D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11D0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D0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D0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D0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D0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D0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D0E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211D0E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F5170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JMIR Copyeditor</cp:lastModifiedBy>
  <cp:revision>2</cp:revision>
  <dcterms:created xsi:type="dcterms:W3CDTF">2025-02-25T17:42:00Z</dcterms:created>
  <dcterms:modified xsi:type="dcterms:W3CDTF">2025-02-25T17:42:00Z</dcterms:modified>
</cp:coreProperties>
</file>